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F8F5A" w14:textId="77777777" w:rsidR="002B708C" w:rsidRPr="007C6764" w:rsidRDefault="002B708C" w:rsidP="002B708C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210" w:type="dxa"/>
        <w:tblInd w:w="378" w:type="dxa"/>
        <w:tblBorders>
          <w:top w:val="single" w:sz="4" w:space="0" w:color="auto"/>
          <w:bottom w:val="single" w:sz="4" w:space="0" w:color="auto"/>
          <w:insideH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2250"/>
      </w:tblGrid>
      <w:tr w:rsidR="002B708C" w:rsidRPr="00234B75" w14:paraId="7EAE5F66" w14:textId="77777777" w:rsidTr="00EE35AE">
        <w:trPr>
          <w:trHeight w:val="432"/>
        </w:trPr>
        <w:tc>
          <w:tcPr>
            <w:tcW w:w="39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D5B44D0" w14:textId="77777777" w:rsidR="002B708C" w:rsidRPr="00234B75" w:rsidRDefault="002B708C" w:rsidP="003A27E0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</w:pPr>
            <w:r w:rsidRPr="00234B75">
              <w:rPr>
                <w:rFonts w:ascii="Times New Roman" w:eastAsia="Times New Roman" w:hAnsi="Times New Roman" w:cs="Times New Roman"/>
                <w:b/>
                <w:sz w:val="28"/>
                <w:szCs w:val="28"/>
              </w:rPr>
              <w:t>Protein</w:t>
            </w:r>
          </w:p>
        </w:tc>
        <w:tc>
          <w:tcPr>
            <w:tcW w:w="22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6BC696" w14:textId="77777777" w:rsidR="002B708C" w:rsidRPr="00234B75" w:rsidRDefault="002B708C" w:rsidP="003A27E0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i/>
                <w:sz w:val="28"/>
                <w:szCs w:val="28"/>
              </w:rPr>
            </w:pPr>
            <w:r w:rsidRPr="00234B75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</w:rPr>
              <w:t>Gene</w:t>
            </w:r>
          </w:p>
        </w:tc>
      </w:tr>
      <w:tr w:rsidR="002B708C" w:rsidRPr="00577C60" w14:paraId="1B253DAE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ED660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dix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drolase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nU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CC2E057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0790</w:t>
            </w:r>
          </w:p>
        </w:tc>
      </w:tr>
      <w:tr w:rsidR="002B708C" w:rsidRPr="00577C60" w14:paraId="2A0B79B9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BBFF0B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Cupin</w:t>
            </w:r>
            <w:proofErr w:type="spellEnd"/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main protein 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D344A1A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5707</w:t>
            </w:r>
          </w:p>
        </w:tc>
      </w:tr>
      <w:tr w:rsidR="002B708C" w:rsidRPr="00577C60" w14:paraId="4C2DFEF7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49837A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C6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psS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4045ADEC" w14:textId="77777777" w:rsidR="002B708C" w:rsidRPr="0040706C" w:rsidRDefault="002B708C" w:rsidP="00EE35A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1440</w:t>
            </w:r>
          </w:p>
        </w:tc>
      </w:tr>
      <w:tr w:rsidR="002B708C" w:rsidRPr="00577C60" w14:paraId="5621C6D2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B2778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Pseudouridine</w:t>
            </w:r>
            <w:proofErr w:type="spellEnd"/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th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C6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luB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A45E2FD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3740</w:t>
            </w:r>
          </w:p>
        </w:tc>
      </w:tr>
      <w:tr w:rsidR="002B708C" w:rsidRPr="00577C60" w14:paraId="4E1CB24E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547FE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Urease accessory prote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UreE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937D614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1091</w:t>
            </w:r>
          </w:p>
        </w:tc>
      </w:tr>
      <w:tr w:rsidR="002B708C" w:rsidRPr="00577C60" w14:paraId="2F4000BC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F12989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Pantothenate kina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C60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oaA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7D34662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5252</w:t>
            </w:r>
          </w:p>
        </w:tc>
      </w:tr>
      <w:tr w:rsidR="002B708C" w:rsidRPr="00577C60" w14:paraId="12D731F4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68EBB0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al regulator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5268C09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2153</w:t>
            </w:r>
          </w:p>
        </w:tc>
      </w:tr>
      <w:tr w:rsidR="002B708C" w:rsidRPr="00577C60" w14:paraId="79E0156E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41AB5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C6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pmA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6A16D05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4624</w:t>
            </w:r>
          </w:p>
        </w:tc>
      </w:tr>
      <w:tr w:rsidR="002B708C" w:rsidRPr="00577C60" w14:paraId="795749CD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31B24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SsrA</w:t>
            </w:r>
            <w:proofErr w:type="spellEnd"/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-binding protei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C60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mpB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055096C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2091</w:t>
            </w:r>
          </w:p>
        </w:tc>
      </w:tr>
      <w:tr w:rsidR="002B708C" w:rsidRPr="00577C60" w14:paraId="6B8E9E48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727F3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ransposase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21844D1A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0073</w:t>
            </w:r>
          </w:p>
        </w:tc>
      </w:tr>
      <w:tr w:rsidR="002B708C" w:rsidRPr="00577C60" w14:paraId="47AD0689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B2711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ransposase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8F69B35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0074</w:t>
            </w:r>
          </w:p>
        </w:tc>
      </w:tr>
      <w:tr w:rsidR="002B708C" w:rsidRPr="00577C60" w14:paraId="3DEBB926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09E25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uncharacterized protein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B1FCC41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4029</w:t>
            </w:r>
          </w:p>
        </w:tc>
      </w:tr>
      <w:tr w:rsidR="002B708C" w:rsidRPr="00577C60" w14:paraId="7184962A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AB110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C6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plP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BD76683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1443</w:t>
            </w:r>
          </w:p>
        </w:tc>
      </w:tr>
      <w:tr w:rsidR="002B708C" w:rsidRPr="00577C60" w14:paraId="37791D38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1BCA7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77C6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plM</w:t>
            </w:r>
            <w:proofErr w:type="spellEnd"/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3A2EFBA8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0706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1556</w:t>
            </w:r>
          </w:p>
        </w:tc>
      </w:tr>
      <w:tr w:rsidR="002B708C" w:rsidRPr="00577C60" w14:paraId="3B5B6E3F" w14:textId="77777777" w:rsidTr="00EE35AE">
        <w:trPr>
          <w:trHeight w:val="300"/>
        </w:trPr>
        <w:tc>
          <w:tcPr>
            <w:tcW w:w="3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C62C83B" w14:textId="77777777" w:rsidR="002B708C" w:rsidRPr="00133743" w:rsidRDefault="002B708C" w:rsidP="003A27E0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3743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1,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lU</w:t>
            </w:r>
            <w:proofErr w:type="spellEnd"/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34A865F0" w14:textId="77777777" w:rsidR="002B708C" w:rsidRPr="0040706C" w:rsidRDefault="002B708C" w:rsidP="003A27E0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smeg_4625</w:t>
            </w:r>
          </w:p>
        </w:tc>
      </w:tr>
    </w:tbl>
    <w:p w14:paraId="3DA13A5B" w14:textId="77777777" w:rsidR="00F27EB1" w:rsidRDefault="00F27EB1">
      <w:bookmarkStart w:id="0" w:name="_GoBack"/>
      <w:bookmarkEnd w:id="0"/>
    </w:p>
    <w:sectPr w:rsidR="00F27EB1" w:rsidSect="006F681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08C"/>
    <w:rsid w:val="000A01AB"/>
    <w:rsid w:val="001A1EC9"/>
    <w:rsid w:val="00234B75"/>
    <w:rsid w:val="002B708C"/>
    <w:rsid w:val="005D790C"/>
    <w:rsid w:val="006F6817"/>
    <w:rsid w:val="00B104F9"/>
    <w:rsid w:val="00B11BA4"/>
    <w:rsid w:val="00E00D43"/>
    <w:rsid w:val="00EC217C"/>
    <w:rsid w:val="00EE35AE"/>
    <w:rsid w:val="00F2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E88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08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D43"/>
    <w:pPr>
      <w:spacing w:line="48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43"/>
    <w:rPr>
      <w:rFonts w:ascii="Lucida Grande" w:eastAsia="Cambria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708C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D43"/>
    <w:pPr>
      <w:spacing w:line="48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43"/>
    <w:rPr>
      <w:rFonts w:ascii="Lucida Grande" w:eastAsia="Cambria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514</Characters>
  <Application>Microsoft Macintosh Word</Application>
  <DocSecurity>0</DocSecurity>
  <Lines>4</Lines>
  <Paragraphs>1</Paragraphs>
  <ScaleCrop>false</ScaleCrop>
  <Company>Case Western Reserve University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m Nguyen</dc:creator>
  <cp:keywords/>
  <dc:description/>
  <cp:lastModifiedBy>Liem Nguyen</cp:lastModifiedBy>
  <cp:revision>6</cp:revision>
  <dcterms:created xsi:type="dcterms:W3CDTF">2015-03-02T07:01:00Z</dcterms:created>
  <dcterms:modified xsi:type="dcterms:W3CDTF">2015-03-02T22:29:00Z</dcterms:modified>
</cp:coreProperties>
</file>